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lang w:val="en-US"/>
        </w:rPr>
      </w:pPr>
      <w:r>
        <w:rPr>
          <w:b/>
          <w:lang w:val="en-US"/>
        </w:rPr>
        <w:t xml:space="preserve">Table S6. aDNA sample codes and their corresponding archaeological code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5"/>
        <w:gridCol w:w="4727"/>
      </w:tblGrid>
      <w:tr>
        <w:trPr/>
        <w:tc>
          <w:tcPr>
            <w:tcW w:w="4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Sample code used in the article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ylum Höyük archaeological code 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Y003-1</w:t>
            </w:r>
          </w:p>
        </w:tc>
        <w:tc>
          <w:tcPr>
            <w:tcW w:w="47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Y 11/809, K22, 141#15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18-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814, K22, 141#17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20-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804, K22, 141#13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24-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394 a, K22, 141#1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25-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623, J21, 155#2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65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09/1472, J22, 131#8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10-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394 c, K22, 141#1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42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1330, K22, 146#3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27-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394 b, K22, 141#1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134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864, K22, 141#20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86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123, K21, 123#2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130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1353 a, K22, 146#4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44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1353 b, K22, 146#4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133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3007, K21, 146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105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1565, L21, 123#4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67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09/1657, L22, 76#2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70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1/1042, K21, 88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61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0/1430, M22, 72#5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59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0/1448, M22, 72#8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90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0/798, M22, 61#7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123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1504, L21, 61#4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72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09/968, M21, 27#5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19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3695, M23, 20#6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78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4189a, L23, 25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82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4713, K23, 31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110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4687, K23, 27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25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4548, K23, 13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142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4069, L23, 16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89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0/730, M22, 22#14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91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09/207, L22, 24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081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4189b, L23, 25#1</w:t>
            </w:r>
          </w:p>
        </w:tc>
      </w:tr>
      <w:tr>
        <w:trPr/>
        <w:tc>
          <w:tcPr>
            <w:tcW w:w="4345" w:type="dxa"/>
            <w:tcBorders/>
          </w:tcPr>
          <w:p>
            <w:pPr>
              <w:pStyle w:val="Normal"/>
              <w:rPr/>
            </w:pPr>
            <w:r>
              <w:rPr/>
              <w:t>OY138-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rPr/>
            </w:pPr>
            <w:r>
              <w:rPr/>
              <w:t>OY 12/4282, L23, 36#1</w:t>
            </w:r>
          </w:p>
        </w:tc>
      </w:tr>
      <w:tr>
        <w:trPr/>
        <w:tc>
          <w:tcPr>
            <w:tcW w:w="43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Y021-2</w:t>
            </w:r>
          </w:p>
        </w:tc>
        <w:tc>
          <w:tcPr>
            <w:tcW w:w="47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Y 12/4047, L23, 10#2</w:t>
            </w:r>
          </w:p>
        </w:tc>
      </w:tr>
    </w:tbl>
    <w:p>
      <w:pPr>
        <w:pStyle w:val="Normal"/>
        <w:spacing w:before="120" w:after="1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7:18:00Z</dcterms:created>
  <dc:creator>Atilla Engin</dc:creator>
  <dc:description/>
  <dc:language>en-US</dc:language>
  <cp:lastModifiedBy>Sevgin</cp:lastModifiedBy>
  <dcterms:modified xsi:type="dcterms:W3CDTF">2013-08-19T17:20:00Z</dcterms:modified>
  <cp:revision>3</cp:revision>
  <dc:subject/>
  <dc:title/>
</cp:coreProperties>
</file>